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22"/>
        <w:tblW w:w="11305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985"/>
        <w:gridCol w:w="1110"/>
        <w:gridCol w:w="985"/>
        <w:gridCol w:w="1110"/>
        <w:gridCol w:w="985"/>
        <w:gridCol w:w="1110"/>
        <w:gridCol w:w="985"/>
        <w:gridCol w:w="1110"/>
        <w:gridCol w:w="985"/>
        <w:gridCol w:w="1110"/>
      </w:tblGrid>
      <w:tr w:rsidR="00962BF6" w:rsidRPr="00BD4020" w14:paraId="3D1BCCB3" w14:textId="77777777" w:rsidTr="0098478E">
        <w:trPr>
          <w:trHeight w:val="335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2B845C" w14:textId="7945E138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8181E9" w14:textId="5F40B3AF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MDA (mmol/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k</w:t>
            </w: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g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FW</w:t>
            </w: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617BDF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proofErr w:type="gramStart"/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E</w:t>
            </w: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L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%)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D9E4A5" w14:textId="77777777" w:rsidR="00962BF6" w:rsidRPr="001A795F" w:rsidRDefault="00962BF6" w:rsidP="0098478E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  <w:lang w:eastAsia="en-US"/>
              </w:rPr>
            </w:pPr>
            <w:proofErr w:type="spellStart"/>
            <w:r w:rsidRPr="001A795F">
              <w:rPr>
                <w:rFonts w:ascii="Times New Roman" w:hAnsi="Times New Roman"/>
                <w:i/>
                <w:iCs/>
                <w:kern w:val="0"/>
                <w:sz w:val="16"/>
                <w:szCs w:val="16"/>
                <w:lang w:eastAsia="en-US"/>
              </w:rPr>
              <w:t>Fv</w:t>
            </w:r>
            <w:proofErr w:type="spellEnd"/>
            <w:r w:rsidRPr="001A795F">
              <w:rPr>
                <w:rFonts w:ascii="Times New Roman" w:hAnsi="Times New Roman"/>
                <w:i/>
                <w:iCs/>
                <w:kern w:val="0"/>
                <w:sz w:val="16"/>
                <w:szCs w:val="16"/>
                <w:lang w:eastAsia="en-US"/>
              </w:rPr>
              <w:t>/Fm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253E1F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proofErr w:type="gramStart"/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SS</w:t>
            </w: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m</w:t>
            </w: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mol/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 xml:space="preserve">g 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FW</w:t>
            </w: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CCFD3C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DD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D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(</w:t>
            </w: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Level)</w:t>
            </w:r>
          </w:p>
        </w:tc>
      </w:tr>
      <w:tr w:rsidR="00962BF6" w:rsidRPr="00BD4020" w14:paraId="47872377" w14:textId="77777777" w:rsidTr="0098478E">
        <w:trPr>
          <w:trHeight w:val="335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88CA10" w14:textId="322958FA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BCBC41" w14:textId="56AD3685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Training se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8EC794" w14:textId="287FA3D1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Validation se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8B5AED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Training se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2BE7A1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Validation se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61C171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Training se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46B723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Validation se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EC7E33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Training se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B2451E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Validation se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125A86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Training set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27C396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Validation set</w:t>
            </w:r>
          </w:p>
        </w:tc>
      </w:tr>
      <w:tr w:rsidR="00962BF6" w:rsidRPr="00BD4020" w14:paraId="7A8949C6" w14:textId="77777777" w:rsidTr="0098478E">
        <w:trPr>
          <w:trHeight w:val="33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5B22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CE519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9.6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D96F9" w14:textId="3DAAF2E1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9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58C59" w14:textId="4B9F50CF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49</w:t>
            </w:r>
            <w:r w:rsidR="00130823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.</w:t>
            </w: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60D85" w14:textId="162E9E01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49</w:t>
            </w:r>
            <w:r w:rsidR="00130823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.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18354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80973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F7C1C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12.9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91769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13.1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3FDCB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8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C4F41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8.10</w:t>
            </w:r>
          </w:p>
        </w:tc>
      </w:tr>
      <w:tr w:rsidR="00962BF6" w:rsidRPr="00BD4020" w14:paraId="3A4CFBC5" w14:textId="77777777" w:rsidTr="0098478E">
        <w:trPr>
          <w:trHeight w:val="33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036F9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9ED03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65DFD" w14:textId="2070F538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3.4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07AD8" w14:textId="73907C8B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18</w:t>
            </w:r>
            <w:r w:rsidR="00130823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.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57255" w14:textId="2F79157E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20</w:t>
            </w:r>
            <w:r w:rsidR="00130823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.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FF3C3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731E4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1DE8E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3C88D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19055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ACED1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3.22</w:t>
            </w:r>
          </w:p>
        </w:tc>
      </w:tr>
      <w:tr w:rsidR="00962BF6" w:rsidRPr="00BD4020" w14:paraId="003AFCF3" w14:textId="77777777" w:rsidTr="0098478E">
        <w:trPr>
          <w:trHeight w:val="33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39839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38C83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25435" w14:textId="14F12702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5.84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54E32" w14:textId="423758BD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33</w:t>
            </w:r>
            <w:r w:rsidR="00130823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.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59EF1" w14:textId="5E098D28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32</w:t>
            </w:r>
            <w:r w:rsidR="00130823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.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F6808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0.75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6C4A3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0.762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270DD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9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0AB59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8.9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A3FBC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BF74D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5.30</w:t>
            </w:r>
          </w:p>
        </w:tc>
      </w:tr>
      <w:tr w:rsidR="00962BF6" w:rsidRPr="00BD4020" w14:paraId="21C9C250" w14:textId="77777777" w:rsidTr="0098478E">
        <w:trPr>
          <w:trHeight w:val="33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69DB0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Standard dev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C579D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9C879" w14:textId="0B5CD2B4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1.7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CAAC5" w14:textId="23623BC8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7</w:t>
            </w:r>
            <w:r w:rsidR="00130823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.</w:t>
            </w: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2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005C3" w14:textId="26B3E29E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07</w:t>
            </w:r>
            <w:r w:rsidR="00130823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.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9B42D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0.0667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1EDE1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0.066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F87CF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1.9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9FD73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1.9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CD1CF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1.2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9D269" w14:textId="77777777" w:rsidR="00962BF6" w:rsidRPr="00C071A0" w:rsidRDefault="00962BF6" w:rsidP="0098478E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</w:pPr>
            <w:r w:rsidRPr="00C071A0">
              <w:rPr>
                <w:rFonts w:ascii="Times New Roman" w:hAnsi="Times New Roman"/>
                <w:kern w:val="0"/>
                <w:sz w:val="16"/>
                <w:szCs w:val="16"/>
                <w:lang w:eastAsia="en-US"/>
              </w:rPr>
              <w:t>1.2</w:t>
            </w:r>
            <w:r w:rsidRPr="00C071A0">
              <w:rPr>
                <w:rFonts w:ascii="Times New Roman" w:hAnsi="Times New Roman" w:hint="eastAsia"/>
                <w:kern w:val="0"/>
                <w:sz w:val="16"/>
                <w:szCs w:val="16"/>
                <w:lang w:eastAsia="en-US"/>
              </w:rPr>
              <w:t>5</w:t>
            </w:r>
          </w:p>
        </w:tc>
      </w:tr>
    </w:tbl>
    <w:p w14:paraId="54304B6E" w14:textId="77777777" w:rsidR="00962BF6" w:rsidRDefault="00962BF6" w:rsidP="00962BF6">
      <w:pPr>
        <w:rPr>
          <w:rFonts w:ascii="Times New Roman" w:hAnsi="Times New Roman" w:cs="Times New Roman"/>
          <w:szCs w:val="20"/>
        </w:rPr>
      </w:pPr>
    </w:p>
    <w:p w14:paraId="5BCAA907" w14:textId="0D8AE4D4" w:rsidR="00962BF6" w:rsidRDefault="004C6694" w:rsidP="00962BF6">
      <w:pPr>
        <w:jc w:val="center"/>
        <w:rPr>
          <w:rFonts w:ascii="Times New Roman" w:hAnsi="Times New Roman" w:cs="Times New Roman"/>
          <w:szCs w:val="20"/>
        </w:rPr>
      </w:pPr>
      <w:r w:rsidRPr="004C6694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Supplementary</w:t>
      </w:r>
      <w:r w:rsidRPr="00511ADD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</w:rPr>
        <w:t xml:space="preserve"> </w:t>
      </w:r>
      <w:r w:rsidR="00962BF6" w:rsidRPr="00511ADD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</w:rPr>
        <w:t>Table</w:t>
      </w:r>
      <w:r w:rsidR="000C66A6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 xml:space="preserve"> 1</w:t>
      </w:r>
      <w:r w:rsidR="00962BF6" w:rsidRPr="00511ADD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  <w:bookmarkStart w:id="0" w:name="_Hlk72745463"/>
      <w:r w:rsidR="00962BF6" w:rsidRPr="00824032">
        <w:rPr>
          <w:rFonts w:ascii="Times New Roman" w:hAnsi="Times New Roman"/>
          <w:kern w:val="0"/>
          <w:sz w:val="24"/>
          <w:szCs w:val="24"/>
          <w:lang w:eastAsia="en-US"/>
        </w:rPr>
        <w:t>Data distribution of training set and prediction set</w:t>
      </w:r>
      <w:bookmarkEnd w:id="0"/>
    </w:p>
    <w:p w14:paraId="387E60AA" w14:textId="77777777" w:rsidR="0030597F" w:rsidRDefault="0030597F" w:rsidP="00962BF6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</w:pPr>
    </w:p>
    <w:p w14:paraId="04986CBB" w14:textId="2CC18DA2" w:rsidR="004D16EF" w:rsidRDefault="00B25E69" w:rsidP="00B25E69">
      <w:pPr>
        <w:jc w:val="center"/>
        <w:rPr>
          <w:rFonts w:ascii="Times New Roman" w:hAnsi="Times New Roman"/>
          <w:kern w:val="0"/>
          <w:sz w:val="24"/>
          <w:szCs w:val="24"/>
        </w:rPr>
      </w:pPr>
      <w:r w:rsidRPr="004C6694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Supplementary</w:t>
      </w:r>
      <w:r w:rsidRPr="00511ADD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</w:rPr>
        <w:t xml:space="preserve"> Table</w:t>
      </w:r>
      <w: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 xml:space="preserve"> 2 </w:t>
      </w:r>
      <w:r w:rsidRPr="002C0F90">
        <w:rPr>
          <w:rFonts w:ascii="Times New Roman" w:hAnsi="Times New Roman"/>
          <w:kern w:val="0"/>
          <w:sz w:val="24"/>
          <w:szCs w:val="24"/>
        </w:rPr>
        <w:t xml:space="preserve">Analyses of malondialdehyde, electrolyte leakage, </w:t>
      </w:r>
      <w:proofErr w:type="spellStart"/>
      <w:r w:rsidRPr="00D4770C">
        <w:rPr>
          <w:rFonts w:ascii="Times New Roman" w:hAnsi="Times New Roman"/>
          <w:i/>
          <w:iCs/>
          <w:kern w:val="0"/>
          <w:sz w:val="24"/>
          <w:szCs w:val="24"/>
        </w:rPr>
        <w:t>Fv</w:t>
      </w:r>
      <w:proofErr w:type="spellEnd"/>
      <w:r w:rsidRPr="00D4770C">
        <w:rPr>
          <w:rFonts w:ascii="Times New Roman" w:hAnsi="Times New Roman"/>
          <w:i/>
          <w:iCs/>
          <w:kern w:val="0"/>
          <w:sz w:val="24"/>
          <w:szCs w:val="24"/>
        </w:rPr>
        <w:t>/Fm</w:t>
      </w:r>
      <w:r w:rsidRPr="002C0F90">
        <w:rPr>
          <w:rFonts w:ascii="Times New Roman" w:hAnsi="Times New Roman"/>
          <w:kern w:val="0"/>
          <w:sz w:val="24"/>
          <w:szCs w:val="24"/>
        </w:rPr>
        <w:t>, soluble saccharide and drought damage degree during drought stress</w:t>
      </w:r>
    </w:p>
    <w:tbl>
      <w:tblPr>
        <w:tblW w:w="9450" w:type="dxa"/>
        <w:tblInd w:w="-596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575"/>
        <w:gridCol w:w="1575"/>
        <w:gridCol w:w="1575"/>
        <w:gridCol w:w="1665"/>
        <w:gridCol w:w="1575"/>
      </w:tblGrid>
      <w:tr w:rsidR="00B25E69" w:rsidRPr="00CA6079" w14:paraId="3E44EB0F" w14:textId="77777777" w:rsidTr="00D4770C">
        <w:trPr>
          <w:trHeight w:val="161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95514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Days without wate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18044" w14:textId="2A13BAEC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MDA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25353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E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35523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eastAsia="en-US"/>
              </w:rPr>
            </w:pPr>
            <w:proofErr w:type="spellStart"/>
            <w:r w:rsidRPr="002C0F90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eastAsia="en-US"/>
              </w:rPr>
              <w:t>Fv</w:t>
            </w:r>
            <w:proofErr w:type="spellEnd"/>
            <w:r w:rsidRPr="002C0F90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eastAsia="en-US"/>
              </w:rPr>
              <w:t>/Fm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5EE85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S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C494C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DDD</w:t>
            </w:r>
          </w:p>
        </w:tc>
      </w:tr>
      <w:tr w:rsidR="00B25E69" w:rsidRPr="00CA6079" w14:paraId="385D5A30" w14:textId="77777777" w:rsidTr="00D4770C">
        <w:trPr>
          <w:trHeight w:val="1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816D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4430C7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3.67±0.04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17A3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24±0.0051</w:t>
            </w:r>
            <w:r w:rsidRPr="002C0F90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679DC8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86±0.0044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EC21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6.41±0.1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8C2D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4.15±0.0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a</w:t>
            </w:r>
          </w:p>
        </w:tc>
      </w:tr>
      <w:tr w:rsidR="00B25E69" w:rsidRPr="00CA6079" w14:paraId="4404A38C" w14:textId="77777777" w:rsidTr="00D4770C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B3FC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3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AAE80" w14:textId="65F6AEB3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4.79±0.08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54A53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27±0.00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2C0F90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14C95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80±0.005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3E8D7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7.40±0.1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6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84B7B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4.95±0.06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b</w:t>
            </w:r>
          </w:p>
        </w:tc>
      </w:tr>
      <w:tr w:rsidR="00B25E69" w:rsidRPr="00CA6079" w14:paraId="33AB31F3" w14:textId="77777777" w:rsidTr="00D4770C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300FD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6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99631" w14:textId="27694914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5.23±0.08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3BD0F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32±0.0062</w:t>
            </w:r>
            <w:r w:rsidRPr="002C0F90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8CA3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77±0.005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3F28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8.20±0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98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9CCC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5.53±0.0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6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c</w:t>
            </w:r>
          </w:p>
        </w:tc>
      </w:tr>
      <w:tr w:rsidR="00B25E69" w:rsidRPr="00CA6079" w14:paraId="061C85A9" w14:textId="77777777" w:rsidTr="00D4770C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0A13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9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49BA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5.84±0.08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41B5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35±0.0070</w:t>
            </w:r>
            <w:r w:rsidRPr="002C0F90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8E20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74±0.004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4580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10.12±0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83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4493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6.46±0.06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d</w:t>
            </w:r>
          </w:p>
        </w:tc>
      </w:tr>
      <w:tr w:rsidR="00B25E69" w:rsidRPr="00CA6079" w14:paraId="3C9A0D7D" w14:textId="77777777" w:rsidTr="00D4770C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5819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1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774C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7.35±0.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6BA4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38±0.0059</w:t>
            </w:r>
            <w:r w:rsidRPr="002C0F90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1B90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73±0.00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4ADD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10.48±0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73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9DB2C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7.19±0.07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e</w:t>
            </w:r>
          </w:p>
        </w:tc>
      </w:tr>
      <w:tr w:rsidR="00B25E69" w:rsidRPr="00CA6079" w14:paraId="27EE3275" w14:textId="77777777" w:rsidTr="00D4770C">
        <w:trPr>
          <w:trHeight w:val="161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D043A77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15 days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643E111" w14:textId="4F2EDC6E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8.81±0.09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51E0A24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44±0.0068</w:t>
            </w:r>
            <w:r w:rsidRPr="002C0F90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C77CD10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0.66±0.0055a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B02AB50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11.28±0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50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073075D" w14:textId="77777777" w:rsidR="00B25E69" w:rsidRPr="002C0F90" w:rsidRDefault="00B25E69" w:rsidP="00D4770C">
            <w:pPr>
              <w:widowControl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8.14±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97</w:t>
            </w:r>
            <w:r w:rsidRPr="002C0F90"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  <w:t>f</w:t>
            </w:r>
          </w:p>
        </w:tc>
      </w:tr>
    </w:tbl>
    <w:p w14:paraId="78128AC4" w14:textId="5BE0E004" w:rsidR="00B25E69" w:rsidRPr="002C0F90" w:rsidRDefault="00B25E69" w:rsidP="00B25E69">
      <w:pPr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</w:pPr>
      <w:r w:rsidRPr="002C0F90"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>The data in the table are the mean of three repetitions</w:t>
      </w:r>
      <w:r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 xml:space="preserve"> </w:t>
      </w:r>
      <w:r w:rsidRPr="002C0F90">
        <w:rPr>
          <w:rFonts w:ascii="Times New Roman" w:hAnsi="Times New Roman" w:cs="Times New Roman" w:hint="eastAsia"/>
          <w:color w:val="3E3D40"/>
          <w:sz w:val="18"/>
          <w:szCs w:val="18"/>
          <w:shd w:val="clear" w:color="auto" w:fill="FFFFFF"/>
        </w:rPr>
        <w:t>±</w:t>
      </w:r>
      <w:r>
        <w:rPr>
          <w:rFonts w:ascii="Times New Roman" w:hAnsi="Times New Roman" w:cs="Times New Roman" w:hint="eastAsia"/>
          <w:color w:val="3E3D40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>s</w:t>
      </w:r>
      <w:r w:rsidRPr="00C52044"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 xml:space="preserve">tandard </w:t>
      </w:r>
      <w:r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>e</w:t>
      </w:r>
      <w:r w:rsidRPr="00C52044"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 xml:space="preserve">rror of </w:t>
      </w:r>
      <w:r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>m</w:t>
      </w:r>
      <w:r w:rsidRPr="00C52044"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>ean</w:t>
      </w:r>
      <w:r w:rsidRPr="002C0F90"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>, values within a column followed by different letters are significantly different at P</w:t>
      </w:r>
      <w:r w:rsidRPr="002C0F90">
        <w:rPr>
          <w:rFonts w:ascii="Times New Roman" w:hAnsi="Times New Roman" w:cs="Times New Roman" w:hint="eastAsia"/>
          <w:color w:val="3E3D40"/>
          <w:sz w:val="18"/>
          <w:szCs w:val="18"/>
          <w:shd w:val="clear" w:color="auto" w:fill="FFFFFF"/>
        </w:rPr>
        <w:t>＜</w:t>
      </w:r>
      <w:r w:rsidRPr="002C0F90"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 xml:space="preserve">0.05 according to </w:t>
      </w:r>
      <w:proofErr w:type="spellStart"/>
      <w:r w:rsidRPr="002C0F90"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>Duncan</w:t>
      </w:r>
      <w:r>
        <w:rPr>
          <w:rFonts w:ascii="Times New Roman" w:hAnsi="Times New Roman" w:cs="Times New Roman" w:hint="eastAsia"/>
          <w:color w:val="3E3D40"/>
          <w:sz w:val="18"/>
          <w:szCs w:val="18"/>
          <w:shd w:val="clear" w:color="auto" w:fill="FFFFFF"/>
        </w:rPr>
        <w:t>a</w:t>
      </w:r>
      <w:proofErr w:type="spellEnd"/>
      <w:r w:rsidRPr="002C0F90">
        <w:rPr>
          <w:rFonts w:ascii="Times New Roman" w:hAnsi="Times New Roman" w:cs="Times New Roman"/>
          <w:color w:val="3E3D40"/>
          <w:sz w:val="18"/>
          <w:szCs w:val="18"/>
          <w:shd w:val="clear" w:color="auto" w:fill="FFFFFF"/>
        </w:rPr>
        <w:t xml:space="preserve"> test.</w:t>
      </w:r>
    </w:p>
    <w:p w14:paraId="1EDFEA08" w14:textId="77777777" w:rsidR="00C04FEF" w:rsidRPr="00C04FEF" w:rsidRDefault="00C04FEF" w:rsidP="00B25E69">
      <w:pPr>
        <w:jc w:val="center"/>
        <w:rPr>
          <w:rFonts w:ascii="Times New Roman" w:hAnsi="Times New Roman"/>
          <w:kern w:val="0"/>
          <w:sz w:val="24"/>
          <w:szCs w:val="24"/>
        </w:rPr>
      </w:pPr>
    </w:p>
    <w:p w14:paraId="22039F77" w14:textId="1FD4B5CA" w:rsidR="00B25E69" w:rsidRPr="00C04FEF" w:rsidRDefault="00B25E69" w:rsidP="00B25E69">
      <w:pPr>
        <w:jc w:val="center"/>
        <w:rPr>
          <w:rFonts w:ascii="Times New Roman" w:hAnsi="Times New Roman"/>
          <w:kern w:val="0"/>
          <w:sz w:val="24"/>
          <w:szCs w:val="24"/>
        </w:rPr>
      </w:pPr>
    </w:p>
    <w:sectPr w:rsidR="00B25E69" w:rsidRPr="00C04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018D1" w14:textId="77777777" w:rsidR="001E73E1" w:rsidRDefault="001E73E1" w:rsidP="00962BF6">
      <w:r>
        <w:separator/>
      </w:r>
    </w:p>
  </w:endnote>
  <w:endnote w:type="continuationSeparator" w:id="0">
    <w:p w14:paraId="39167A6E" w14:textId="77777777" w:rsidR="001E73E1" w:rsidRDefault="001E73E1" w:rsidP="00962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F2865" w14:textId="77777777" w:rsidR="001E73E1" w:rsidRDefault="001E73E1" w:rsidP="00962BF6">
      <w:r>
        <w:separator/>
      </w:r>
    </w:p>
  </w:footnote>
  <w:footnote w:type="continuationSeparator" w:id="0">
    <w:p w14:paraId="64FA7A12" w14:textId="77777777" w:rsidR="001E73E1" w:rsidRDefault="001E73E1" w:rsidP="00962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D08"/>
    <w:rsid w:val="000C66A6"/>
    <w:rsid w:val="000D6FAC"/>
    <w:rsid w:val="00101465"/>
    <w:rsid w:val="00130823"/>
    <w:rsid w:val="00143941"/>
    <w:rsid w:val="001E73E1"/>
    <w:rsid w:val="002B007D"/>
    <w:rsid w:val="0030597F"/>
    <w:rsid w:val="00367987"/>
    <w:rsid w:val="004C6694"/>
    <w:rsid w:val="00622151"/>
    <w:rsid w:val="00771732"/>
    <w:rsid w:val="00843CD9"/>
    <w:rsid w:val="008D7C74"/>
    <w:rsid w:val="008E5FDF"/>
    <w:rsid w:val="008F3D08"/>
    <w:rsid w:val="00962BF6"/>
    <w:rsid w:val="00B138DD"/>
    <w:rsid w:val="00B25E69"/>
    <w:rsid w:val="00BF46D9"/>
    <w:rsid w:val="00C04FEF"/>
    <w:rsid w:val="00C43392"/>
    <w:rsid w:val="00D7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30000"/>
  <w15:chartTrackingRefBased/>
  <w15:docId w15:val="{C1EA19A4-91D9-4BF9-991E-74A5FE46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B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B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2B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2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2B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泗洲</dc:creator>
  <cp:keywords/>
  <dc:description/>
  <cp:lastModifiedBy>陈 泗洲</cp:lastModifiedBy>
  <cp:revision>16</cp:revision>
  <dcterms:created xsi:type="dcterms:W3CDTF">2021-05-27T03:26:00Z</dcterms:created>
  <dcterms:modified xsi:type="dcterms:W3CDTF">2021-06-07T07:44:00Z</dcterms:modified>
</cp:coreProperties>
</file>